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767" w:rsidRPr="00825362" w:rsidRDefault="00E00767" w:rsidP="00E00767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10247" w:type="dxa"/>
        <w:tblInd w:w="-21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2"/>
        <w:gridCol w:w="1418"/>
        <w:gridCol w:w="322"/>
        <w:gridCol w:w="1662"/>
        <w:gridCol w:w="425"/>
        <w:gridCol w:w="1560"/>
        <w:gridCol w:w="220"/>
        <w:gridCol w:w="1780"/>
        <w:gridCol w:w="1300"/>
      </w:tblGrid>
      <w:tr w:rsidR="00E00767" w:rsidRPr="00825362" w:rsidTr="0006019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Inhibito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Dono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00767" w:rsidRPr="000342CD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0342C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E00767" w:rsidRPr="00825362" w:rsidTr="0006019D">
        <w:trPr>
          <w:trHeight w:val="4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0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  <w:r w:rsidRPr="0082536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E00767" w:rsidRPr="00825362" w:rsidTr="0006019D">
        <w:trPr>
          <w:trHeight w:val="495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0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O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0.0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8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95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O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94.2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.2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d,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 xml:space="preserve">0.8 ± 1.4 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8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K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1.7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.8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,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2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95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K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97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8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 xml:space="preserve"> -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6.7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1.6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1.7 ± 5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E00767" w:rsidRPr="00825362" w:rsidTr="0006019D">
        <w:trPr>
          <w:trHeight w:val="495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8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00767" w:rsidRPr="00825362" w:rsidRDefault="00E00767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</w:tbl>
    <w:p w:rsidR="00E00767" w:rsidRPr="00825362" w:rsidRDefault="00E00767" w:rsidP="00E00767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767"/>
    <w:rsid w:val="00B10E83"/>
    <w:rsid w:val="00E00767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0076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0076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54:00Z</dcterms:created>
  <dcterms:modified xsi:type="dcterms:W3CDTF">2014-10-30T11:54:00Z</dcterms:modified>
</cp:coreProperties>
</file>